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C4B" w:rsidRPr="00490BC9" w:rsidRDefault="00F10C4B" w:rsidP="005B696E">
      <w:pPr>
        <w:pStyle w:val="NoSpacing"/>
        <w:rPr>
          <w:rFonts w:ascii="Arial" w:hAnsi="Arial" w:cs="Arial"/>
          <w:sz w:val="16"/>
          <w:szCs w:val="16"/>
        </w:rPr>
      </w:pPr>
      <w:bookmarkStart w:id="0" w:name="_GoBack"/>
      <w:bookmarkEnd w:id="0"/>
      <w:proofErr w:type="gramStart"/>
      <w:r w:rsidRPr="00384D63">
        <w:rPr>
          <w:rFonts w:ascii="Arial" w:hAnsi="Arial" w:cs="Arial"/>
          <w:b/>
          <w:sz w:val="24"/>
          <w:szCs w:val="24"/>
        </w:rPr>
        <w:t>Supplemental Figure 1</w:t>
      </w:r>
      <w:r w:rsidR="00377E61">
        <w:rPr>
          <w:rFonts w:ascii="Arial" w:hAnsi="Arial" w:cs="Arial"/>
          <w:b/>
          <w:sz w:val="24"/>
          <w:szCs w:val="24"/>
        </w:rPr>
        <w:t>.</w:t>
      </w:r>
      <w:proofErr w:type="gramEnd"/>
      <w:r w:rsidR="00377E61">
        <w:rPr>
          <w:rFonts w:ascii="Arial" w:hAnsi="Arial" w:cs="Arial"/>
          <w:b/>
          <w:sz w:val="24"/>
          <w:szCs w:val="24"/>
        </w:rPr>
        <w:t xml:space="preserve"> </w:t>
      </w:r>
      <w:r w:rsidR="00377E61" w:rsidRPr="00384D63">
        <w:rPr>
          <w:rFonts w:ascii="Arial" w:hAnsi="Arial" w:cs="Arial"/>
          <w:b/>
          <w:sz w:val="24"/>
          <w:szCs w:val="24"/>
        </w:rPr>
        <w:t xml:space="preserve">CNGB1 </w:t>
      </w:r>
      <w:r w:rsidR="00377E61">
        <w:rPr>
          <w:rFonts w:ascii="Arial" w:hAnsi="Arial" w:cs="Arial"/>
          <w:b/>
          <w:sz w:val="24"/>
          <w:szCs w:val="24"/>
        </w:rPr>
        <w:t>amino acid</w:t>
      </w:r>
      <w:r w:rsidR="00377E61" w:rsidRPr="00384D63">
        <w:rPr>
          <w:rFonts w:ascii="Arial" w:hAnsi="Arial" w:cs="Arial"/>
          <w:b/>
          <w:sz w:val="24"/>
          <w:szCs w:val="24"/>
        </w:rPr>
        <w:t xml:space="preserve"> alignments.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="0048258E">
        <w:rPr>
          <w:rFonts w:ascii="Courier New" w:hAnsi="Courier New" w:cs="Courier New"/>
          <w:sz w:val="16"/>
          <w:szCs w:val="16"/>
        </w:rPr>
        <w:t xml:space="preserve">   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>MLSWVQRVLP QPPGTPQKTK VEEEGGADPE ---------- ---------- ---------- ----PEPEP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MLGWVQRVLP QPPGTPRKTK MQEEEEVEPE ---------- ---------- ---------- ----PEMEA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Pr="00D66020">
        <w:rPr>
          <w:rFonts w:ascii="Courier New" w:hAnsi="Courier New" w:cs="Courier New"/>
          <w:sz w:val="16"/>
          <w:szCs w:val="16"/>
          <w:highlight w:val="magenta"/>
        </w:rPr>
        <w:t>MLGWVQRVLP</w:t>
      </w:r>
      <w:r w:rsidRPr="00D66020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magenta"/>
        </w:rPr>
        <w:t>QPPGTPQ</w:t>
      </w:r>
      <w:r w:rsidRPr="00EC3736">
        <w:rPr>
          <w:rFonts w:ascii="Courier New" w:hAnsi="Courier New" w:cs="Courier New"/>
          <w:sz w:val="16"/>
          <w:szCs w:val="16"/>
        </w:rPr>
        <w:t xml:space="preserve">KT- -VETAGPQPE TESKPEANPQ PEPEPQQEPE PEPEPEPEPE </w:t>
      </w:r>
      <w:proofErr w:type="spellStart"/>
      <w:r w:rsidRPr="00EC3736">
        <w:rPr>
          <w:rFonts w:ascii="Courier New" w:hAnsi="Courier New" w:cs="Courier New"/>
          <w:sz w:val="16"/>
          <w:szCs w:val="16"/>
        </w:rPr>
        <w:t>PEPEPEPEPE</w:t>
      </w:r>
      <w:proofErr w:type="spellEnd"/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 xml:space="preserve"> MLGWVQRVLP QPPGTPQKT- -EEGAGPQPE TESKPEANPQ PEPEVQ---- ---------- --PEPEPEPE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>MLGWVQRVLP QPPGTPQKTK -QEEEGTEPE ---------- ---------- ---------- ----PELEPK</w:t>
      </w:r>
    </w:p>
    <w:p w:rsidR="005B696E" w:rsidRPr="00EC3736" w:rsidRDefault="00265B5D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********** ****** **    *     **                                      ** *</w:t>
      </w:r>
    </w:p>
    <w:p w:rsidR="005B696E" w:rsidRPr="0089632C" w:rsidRDefault="00EC3736" w:rsidP="005B696E">
      <w:pPr>
        <w:pStyle w:val="NoSpacing"/>
        <w:rPr>
          <w:rFonts w:ascii="Courier New" w:hAnsi="Courier New" w:cs="Courier New"/>
          <w:sz w:val="12"/>
          <w:szCs w:val="12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="0048258E">
        <w:rPr>
          <w:rFonts w:ascii="Courier New" w:hAnsi="Courier New" w:cs="Courier New"/>
          <w:sz w:val="16"/>
          <w:szCs w:val="16"/>
        </w:rPr>
        <w:t xml:space="preserve">    </w:t>
      </w:r>
      <w:r w:rsidR="0089632C">
        <w:rPr>
          <w:rFonts w:ascii="Courier New" w:hAnsi="Courier New" w:cs="Courier New"/>
          <w:sz w:val="16"/>
          <w:szCs w:val="16"/>
        </w:rPr>
        <w:tab/>
      </w:r>
      <w:r w:rsidR="0089632C">
        <w:rPr>
          <w:rFonts w:ascii="Courier New" w:hAnsi="Courier New" w:cs="Courier New"/>
          <w:sz w:val="16"/>
          <w:szCs w:val="16"/>
        </w:rPr>
        <w:tab/>
      </w:r>
      <w:r w:rsidR="0089632C">
        <w:rPr>
          <w:rFonts w:ascii="Courier New" w:hAnsi="Courier New" w:cs="Courier New"/>
          <w:sz w:val="16"/>
          <w:szCs w:val="16"/>
        </w:rPr>
        <w:tab/>
        <w:t xml:space="preserve"> </w:t>
      </w:r>
      <w:r w:rsidR="0089632C" w:rsidRPr="0089632C">
        <w:rPr>
          <w:rFonts w:ascii="Courier New" w:hAnsi="Courier New" w:cs="Courier New"/>
          <w:sz w:val="12"/>
          <w:szCs w:val="12"/>
        </w:rPr>
        <w:t>1</w:t>
      </w:r>
      <w:r w:rsidR="0089632C" w:rsidRPr="0089632C">
        <w:rPr>
          <w:rFonts w:ascii="Courier New" w:hAnsi="Courier New" w:cs="Courier New"/>
          <w:sz w:val="12"/>
          <w:szCs w:val="12"/>
        </w:rPr>
        <w:tab/>
      </w:r>
      <w:r w:rsidR="0089632C">
        <w:rPr>
          <w:rFonts w:ascii="Courier New" w:hAnsi="Courier New" w:cs="Courier New"/>
          <w:sz w:val="12"/>
          <w:szCs w:val="12"/>
        </w:rPr>
        <w:t xml:space="preserve">        </w:t>
      </w:r>
      <w:r w:rsidR="0089632C" w:rsidRPr="0089632C">
        <w:rPr>
          <w:rFonts w:ascii="Courier New" w:hAnsi="Courier New" w:cs="Courier New"/>
          <w:sz w:val="12"/>
          <w:szCs w:val="12"/>
        </w:rPr>
        <w:tab/>
      </w:r>
      <w:r w:rsidR="0089632C" w:rsidRPr="0089632C">
        <w:rPr>
          <w:rFonts w:ascii="Courier New" w:hAnsi="Courier New" w:cs="Courier New"/>
          <w:sz w:val="12"/>
          <w:szCs w:val="12"/>
        </w:rPr>
        <w:tab/>
        <w:t xml:space="preserve">  </w:t>
      </w:r>
      <w:r w:rsidR="0048258E" w:rsidRPr="0089632C">
        <w:rPr>
          <w:rFonts w:ascii="Courier New" w:hAnsi="Courier New" w:cs="Courier New"/>
          <w:sz w:val="12"/>
          <w:szCs w:val="12"/>
        </w:rPr>
        <w:t xml:space="preserve"> </w:t>
      </w:r>
      <w:r w:rsidR="0089632C">
        <w:rPr>
          <w:rFonts w:ascii="Courier New" w:hAnsi="Courier New" w:cs="Courier New"/>
          <w:sz w:val="12"/>
          <w:szCs w:val="12"/>
        </w:rPr>
        <w:t xml:space="preserve"> </w:t>
      </w:r>
      <w:r w:rsidR="0089632C" w:rsidRPr="0089632C">
        <w:rPr>
          <w:rFonts w:ascii="Courier New" w:hAnsi="Courier New" w:cs="Courier New"/>
          <w:sz w:val="12"/>
          <w:szCs w:val="12"/>
        </w:rPr>
        <w:t>2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VKQEPELEPE TALE</w:t>
      </w:r>
      <w:r w:rsidR="005B696E" w:rsidRPr="0089632C">
        <w:rPr>
          <w:rFonts w:ascii="Courier New" w:hAnsi="Courier New" w:cs="Courier New"/>
          <w:sz w:val="16"/>
          <w:szCs w:val="16"/>
          <w:u w:val="single"/>
        </w:rPr>
        <w:t>K</w:t>
      </w:r>
      <w:r w:rsidR="005B696E" w:rsidRPr="00EC3736">
        <w:rPr>
          <w:rFonts w:ascii="Courier New" w:hAnsi="Courier New" w:cs="Courier New"/>
          <w:sz w:val="16"/>
          <w:szCs w:val="16"/>
        </w:rPr>
        <w:t>AEQGD SLPPEEPL-- EEVAAAD</w:t>
      </w:r>
      <w:r w:rsidR="005B696E" w:rsidRPr="00384D63">
        <w:rPr>
          <w:rFonts w:ascii="Courier New" w:hAnsi="Courier New" w:cs="Courier New"/>
          <w:color w:val="FF0000"/>
          <w:sz w:val="16"/>
          <w:szCs w:val="16"/>
          <w:u w:val="single"/>
        </w:rPr>
        <w:t>L</w:t>
      </w:r>
      <w:r w:rsidR="005B696E" w:rsidRPr="00EC3736">
        <w:rPr>
          <w:rFonts w:ascii="Courier New" w:hAnsi="Courier New" w:cs="Courier New"/>
          <w:sz w:val="16"/>
          <w:szCs w:val="16"/>
        </w:rPr>
        <w:t>GP QEIQEAALSP PTSLQAQITV APEVNSSSND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VEPEPN--PE EAETESE--- SMPPEESFKE EEVAVADPSP QETKEAALTS TISLRAQGAE ISEMN-SPSR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PEPEPEPVPE EAPPEVQ--- ALPPEEPMEG EGEAEAGPSL QETQVADPAQ PTS-QAQVAV A-KVN-RPSS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   </w:t>
      </w:r>
      <w:r w:rsidRPr="00EC3736">
        <w:rPr>
          <w:rFonts w:ascii="Courier New" w:hAnsi="Courier New" w:cs="Courier New"/>
          <w:sz w:val="16"/>
          <w:szCs w:val="16"/>
        </w:rPr>
        <w:t xml:space="preserve"> PEPEPEPAPE EAAPEVQ--- TLPPEEPVEG EDVAEAGPSL QETQEADPPQ PTS-QAQVAV V-KVN-RPSS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PETAPE---E TELEEV---- SLPPEEPCVG KEVAAVTLGP QGTQETALTP PTSLQAQVSV APEAHSSPRG</w:t>
      </w:r>
    </w:p>
    <w:p w:rsidR="005B696E" w:rsidRPr="00EC3736" w:rsidRDefault="00265B5D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="00190858">
        <w:rPr>
          <w:rFonts w:ascii="Courier New" w:hAnsi="Courier New" w:cs="Courier New"/>
          <w:sz w:val="16"/>
          <w:szCs w:val="16"/>
        </w:rPr>
        <w:t xml:space="preserve">*    </w:t>
      </w:r>
      <w:r>
        <w:rPr>
          <w:rFonts w:ascii="Courier New" w:hAnsi="Courier New" w:cs="Courier New"/>
          <w:sz w:val="16"/>
          <w:szCs w:val="16"/>
        </w:rPr>
        <w:t xml:space="preserve">*              ****        </w:t>
      </w:r>
      <w:r w:rsidR="00190858">
        <w:rPr>
          <w:rFonts w:ascii="Courier New" w:hAnsi="Courier New" w:cs="Courier New"/>
          <w:sz w:val="16"/>
          <w:szCs w:val="16"/>
        </w:rPr>
        <w:t>*       *               *</w:t>
      </w:r>
      <w:r>
        <w:rPr>
          <w:rFonts w:ascii="Courier New" w:hAnsi="Courier New" w:cs="Courier New"/>
          <w:sz w:val="16"/>
          <w:szCs w:val="16"/>
        </w:rPr>
        <w:t xml:space="preserve">*          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WVLTWLKKSV EKVVPQPVPS SRLAQSTAAG GEGPA-QAGA QVSGQCSTG- --SSDGLGEA --AGDTGSG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RVLTWLMKGV EKVIPQPVHS IT-------- -EDP-----A QILGHGSTGD TGCTDEPNEA LEAQDTRPGL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WMLSWFWRGM QKVVPQPV-C SNGGQNLAAG ERDPD-QGGA QIPEPCGTGD PGSAEASG-- --TQDTEPSL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WMLSWFWKGM EKVVPQPVYS SSGGQNLAAG EGGPD-QDGA QTLEPCGTGD PGSEDGSDKT SKTQDTEPSL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WVLTWLRKGV EKVVPQPAHS SRPSQNIAAG LESPDQQAGA QILGQCGTG- --GSDEPSEP SRAEDPGPGP</w:t>
      </w:r>
    </w:p>
    <w:p w:rsidR="005B696E" w:rsidRPr="00EC3736" w:rsidRDefault="00265B5D" w:rsidP="00265B5D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* *       ** ***                        * *       *                 *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WLLRWLEQNL EKVLPQPPKT SKDQRDEP-- -ADAALDTEP PGPTLETEPV LQAPESSCVP TAGPLEPQ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RLLLWLEQNL ERVLPQPPKS SEVWRDEPAV ATGAASDPAP PGRPQEMGPK LQARETPSLP TPIPLQPK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WLLRWLEQNL EKVLPQPPPP SLAWKVEP-- -EAAVLDPDP PGTPMQMEPT ----ESPSQP NPGPLEPE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WLLRWLELNL EKVLPQPPTP SQAWKVEP-- -EGAVLEPDP PGTPMEVEPT ----ENPSQP NPGPVEPEEE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WLLRWFEQNL EKMLPQPPKI SEGWRDEP-- -TDAALGPEP PGPALEIKPM LQAQESPSLP APGPPEPEEE</w:t>
      </w:r>
    </w:p>
    <w:p w:rsidR="005B696E" w:rsidRPr="00EC3736" w:rsidRDefault="00265B5D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** * * ** *  *****   *     *</w:t>
      </w:r>
      <w:r w:rsidR="00190858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      *     * **      *      *    *    *  </w:t>
      </w:r>
      <w:r w:rsidR="00190858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 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----PPSEPQ LSPQA--SSL LLPSDPARLM AWLLHRLEMA LPQPVLHGKA REQEPDSPVT CDVQTICIL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PKEAPAPEPQ PGSQAQTSSL PPTRDPARLV AWVLHRLEMA LPQPVLHGKI GEQEPDSPGI CDVQTISIL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----PAAEPQ PGFQS--SSL PPPGDPVRLI EWLLHRLEMA LPQPVLHGKA AEQEPGCPGM CDVQTISIL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----PAAEPQ PGFQA--SSL PPPGDPVRLI EWLLHRLEMA LPQPVLHGKA AEQEPSCPGT CDVQTISILP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----PIPEPQ PTIQA--SSL PPPQDSARLM AWILHRLEMA LPQPVIRGKG GEQESDAPVT CDVQTISILP</w:t>
      </w:r>
    </w:p>
    <w:p w:rsidR="005B696E" w:rsidRPr="00EC3736" w:rsidRDefault="00DB33D3" w:rsidP="00DB33D3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*  ***    *   ***     *  **   * ******* *****  **   ***   *   ****** *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GGQEEPDLVL EEVDPHWEED EHQDG--GAS PQDSEAAPAY EEENEAVEEM PRKLPWIQEE REDEEEDG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GGQVEPDLVL EEVEPPW-ED AHQDV--STS PQGTEVVPAY EEENKAVEKM PRELSRIEEE KEDEEEEE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VEQVEHDLVL EEVDSCWEDA QQEDG---AS PQETEVAPAH EEESEAIVEI PRELTKIQEE REDEQEED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VEQAEHDLVL EDVDSCWEDT QQEDG---AS LQETELAPIY EDESEAMVEM PRELPQIQEQ QEEENEEKEE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GEQEESHLIL EEVDPHWEED EHQEGSTSTS PRTSEAAPAD EEKGKVVEQT PRELPRIQEE KEDEEEEKED</w:t>
      </w:r>
    </w:p>
    <w:p w:rsidR="005B696E" w:rsidRPr="00EC3736" w:rsidRDefault="009F3F42" w:rsidP="009F3F42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* *  * * * *   *             *     *  *   *          ** *    *   * * *  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EGED------ ---------- ---------- ---------- ---------- ---------- ---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EEEE------ ---------- ---------- ---------- ---------- ---------- ---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EKEE------ ---------- ---------- -----EKKKG EEEKEKEEEE KEKEKEKEEE KEEEEKEEE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EEEEKEEKEE KEEEEEKEEE EKREEEKKKE KEEEKKEKEE EENGEEEEKE EKEEKEEEEG KEEKEEKEEK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GEEEEEEGRE KEE----EEG EEKEEEEGRE KEEEEGEKKE EEGREKEEEE GGEKEDEEGR EKEEEEGRGK</w:t>
      </w:r>
    </w:p>
    <w:p w:rsidR="005B696E" w:rsidRPr="00EC3736" w:rsidRDefault="009F3F42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*                     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---------- ---------- ---------- EEEANVLLDS CLEAQAGEDL TGVDRSQPQR AS-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---------- ---------- --------EE EEVTEVLLDS CVVSQVGVGQ SEEDGTRPQS TSDQKLWEEV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EEEKEEEEEE KEEEEKEEEE KEEEEEEEEE EEEPIVLLDS CLVVQADVDE CQLERTPSEL AS-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EEKEEEEKEE KEEEEKEEKE EEEEEEEEEE EEEPIVLLDS CLVVQADVDQ CQLERAQPET AS--------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EEEEGGEKEE EEGRGKEEVE GREEEEDEEE EQDHSVLLDS YLVPQSEEDR SEESETQDQS EVGGAQAQGE</w:t>
      </w:r>
    </w:p>
    <w:p w:rsidR="005B696E" w:rsidRPr="00EC3736" w:rsidRDefault="009F3F42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*    </w:t>
      </w:r>
      <w:r w:rsidR="00C53AE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****     </w:t>
      </w:r>
      <w:r w:rsidR="00C53AE0">
        <w:rPr>
          <w:rFonts w:ascii="Courier New" w:hAnsi="Courier New" w:cs="Courier New"/>
          <w:sz w:val="16"/>
          <w:szCs w:val="16"/>
        </w:rPr>
        <w:t>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---------- ---------- ---------- ---------- ---------- -----QQELQ EEAVTTSPEV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GEEAKKEAEE KAKEEAEEVA ---------- ---------- -EEEAEKEPQ DWAETKEEPE AEAEAASSGV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---IQELPEE KEEKEEEK-- ---------- ---------- --EEEKEEEE EKKEEEVEKK EEGEATNSTV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---IQELPEE EEEKEEEKK- ---------- ---------- -EEEEEKEEE EEKEEEEEKE EEGEATNSTV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VGGAQALSEE SETQDQSEVG GAQDQSEVGG AQAQGEVGGA QEQDGVGGAQ DQSTSHQELQ EEALADSSGV</w:t>
      </w:r>
    </w:p>
    <w:p w:rsidR="00EC3736" w:rsidRDefault="000E461D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*    *       *</w:t>
      </w: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377E61" w:rsidRDefault="00377E61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lastRenderedPageBreak/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PATKEHPEVQ VEDVDADSHP LIV-ENTPSP ELPPPSPAKA DTLTVPGSAA GTERKRLPSQ DDEAEELRAL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PATKQHPEVQ VEDTDADSCP LMAEENPPST VLPPPSPAKS DTLIVPSSAS GTHRKKLPSE DDEAEELKAL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PATKEHPELQ VEDTDADSGP LIPEETLPPP ERPPPSPVKS DTLTVPGAAA AGHRKKLPSQ DDEAEELKAL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PATKEHPELQ VEDTDAEAGP LIPEETIPPP ERPPVSPAKS DTLAVPSAA- -THRKKLPSQ DDEAEELKAL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PATEEHPELQ VEDADADSRP LIAEENPPSP VQLPLSPAKS DTLAVPGSAT GSLRKRLPSQ DDEAEELKML</w:t>
      </w:r>
    </w:p>
    <w:p w:rsidR="005B696E" w:rsidRDefault="005672C5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  *** * *** **   * *   *  *      * </w:t>
      </w:r>
      <w:r w:rsidR="00C53AE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* *  *** **  </w:t>
      </w:r>
      <w:r w:rsidR="00C53AE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     ** ***  *******  *</w:t>
      </w:r>
    </w:p>
    <w:p w:rsidR="00114F0B" w:rsidRPr="00EC3736" w:rsidRDefault="00114F0B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SPAESPMVAW SDPSSPQGTD GQDRATSTAS QNSAIINDRL QELVKLFKER TEKVKEKLID PDVTSDEES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SPAESPVVAW SDPTTPKDTD GQDRAASTAS TNSAIINDRL QELVKLFKER TEKVKEKLID PDVTSDEES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SPAESPVVAW SDPTTPQEAD GQDRAASTAS QNSAIINDRL QELVKMFKER TEKVKEKLID PDVTSDEES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   </w:t>
      </w:r>
      <w:r w:rsidRPr="00EC3736">
        <w:rPr>
          <w:rFonts w:ascii="Courier New" w:hAnsi="Courier New" w:cs="Courier New"/>
          <w:sz w:val="16"/>
          <w:szCs w:val="16"/>
        </w:rPr>
        <w:t xml:space="preserve"> SPAESPVVAW SDPTTPQEAD GEDRAASTAS QNSAIINDRL QELVKMFKER TEKVKEKLID PDVTSDEESP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SPAASPVVAW SDPTSPQGTD DQDRATSTAS QNSAIINDRL QELVKLFKER TEKVKEKLID PDVTSDEESP</w:t>
      </w:r>
    </w:p>
    <w:p w:rsidR="005B696E" w:rsidRPr="00EC3736" w:rsidRDefault="005672C5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 ** *** ***  *   *   *** ****  ********* ***** **** ********** ********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KPSPAKKAPE PAPVVKPAEV GQAEEEEHYC DMLCCKFKRR PWKTYRFPQS IDPLTNLMYI LWLFFVVLAW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KPSPAKKAPE PAPDTKPAEA EPV-EEEHYC DMLCCKFKHR PWKKYQFPQS IDPLTNLMYV LWLFFVVMAW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KPSPAKKAPE PDPAQKPAEA EVA-EEEHYC DMLCCKFKRR PLKMYRFPQS IDPLTNLMYI LWLFFVVLAW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KPSPAKKAPD SAPAQKPAEA EAA-EEEHYC DMLCCKFKRR PWKMYQFPQS IDPLTNLMYI LWLFFVVLAW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KPSPAKKAPE PAPEVKPAEA GQV-EEEHYC EMLCCKFKRR PWKKYQFPQS IDPLTNLMYI LWLFFVVLAW</w:t>
      </w:r>
    </w:p>
    <w:p w:rsidR="005B696E" w:rsidRPr="00EC3736" w:rsidRDefault="005672C5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*****    *  ****      ******  ******* * * * * **** *********  ******* 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NWNCWLIPVR WAFPYQTPNN IHLWLLMDYL CDLIYLLDIT VFQLRLQFVR GGDIITDKKE MRDNYLKSRR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NWNCWLIPVR WAFPYQTPDN IHHWLLMDYL CDLIYFLDIT VFQTRLQFVR GGDIITDKKD MRNNYLKSRR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NWNCWLIPVR WAFPYQRADN IHFWLLMDYL CDFIYLLDIT VFQMRLQFVK GGDIITDKKE MRNNYLKSRR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NWNCWLIPVR WAFPYQRADN IHLWLLMDYL CDFIYLLDIT VFQMRLQFVK GGDIITDKKE MRNNYLKSQR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NWNCWLIPVR WAFPYQTPDN IHLWLLMDYL CDLIYLLDIT VFQMRLQFVR GGDIITDKKE MRNNYVKSQR</w:t>
      </w:r>
    </w:p>
    <w:p w:rsidR="005B696E" w:rsidRPr="00EC3736" w:rsidRDefault="005672C5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****** ******   * ** ******* ** ** ****</w:t>
      </w:r>
      <w:r w:rsidR="009C138C">
        <w:rPr>
          <w:rFonts w:ascii="Courier New" w:hAnsi="Courier New" w:cs="Courier New"/>
          <w:sz w:val="16"/>
          <w:szCs w:val="16"/>
        </w:rPr>
        <w:t xml:space="preserve"> *** *****  *********</w:t>
      </w:r>
      <w:r w:rsidR="007D5B27">
        <w:rPr>
          <w:rFonts w:ascii="Courier New" w:hAnsi="Courier New" w:cs="Courier New"/>
          <w:sz w:val="16"/>
          <w:szCs w:val="16"/>
        </w:rPr>
        <w:t xml:space="preserve">  ** ** ** 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114F0B">
        <w:rPr>
          <w:rFonts w:ascii="Courier New" w:hAnsi="Courier New" w:cs="Courier New"/>
          <w:sz w:val="16"/>
          <w:szCs w:val="16"/>
        </w:rPr>
        <w:t xml:space="preserve"> 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FKMDMLCLLP LDFLYLKFGV NPLLRLPRCL KYMAFFEFNS RLESILSKAY VYRVIRTTAY LLYSLHVNSC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FKMDLLSLLP LDFLYLKVGV NPLLRLPRCL KYMAFFEFNS RLESILSKAY VYRVIRTTAY LLYSLHLNSC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FKMDLLCLLP LDFLYLKLGI NPLLRLPRCL KYMAFFEFNN RLEAILSKAY VYRVIRTTAY LLYSLHLNSC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FKMDLLCLLP LDFLYLKLGV NPLLRLPRCL KYMAFFEFNN RLEAILSKAY VYRVIRTTAY LLYSLHLNSC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FKMDMLCLLP LDLLYLKFGV NPLLRLPRCL KYMAFFEFNN RLESILSKAY VYRVIRTTAY LLYSLHLNSC</w:t>
      </w:r>
    </w:p>
    <w:p w:rsidR="005B696E" w:rsidRPr="00EC3736" w:rsidRDefault="007D5B27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 * *** ** **** *  ********** *********  *** ****** ********** ****** *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114F0B">
        <w:rPr>
          <w:rFonts w:ascii="Courier New" w:hAnsi="Courier New" w:cs="Courier New"/>
          <w:sz w:val="16"/>
          <w:szCs w:val="16"/>
        </w:rPr>
        <w:t xml:space="preserve">  </w:t>
      </w:r>
    </w:p>
    <w:p w:rsidR="00B9071F" w:rsidRDefault="00B9071F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</w:t>
      </w:r>
      <w:r w:rsidRPr="00B9071F">
        <w:rPr>
          <w:rFonts w:ascii="Courier New" w:hAnsi="Courier New" w:cs="Courier New"/>
          <w:sz w:val="16"/>
          <w:szCs w:val="16"/>
          <w:highlight w:val="green"/>
        </w:rPr>
        <w:t>SS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B9071F">
        <w:rPr>
          <w:rFonts w:ascii="Courier New" w:hAnsi="Courier New" w:cs="Courier New"/>
          <w:sz w:val="16"/>
          <w:szCs w:val="16"/>
          <w:highlight w:val="green"/>
        </w:rPr>
        <w:t>YTGL</w:t>
      </w:r>
      <w:r w:rsidRPr="0044788B">
        <w:rPr>
          <w:rFonts w:ascii="Courier New" w:hAnsi="Courier New" w:cs="Courier New"/>
          <w:sz w:val="16"/>
          <w:szCs w:val="16"/>
          <w:highlight w:val="green"/>
        </w:rPr>
        <w:t>-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LYYWASAYQG LGSTHWVYDG VGNSYIRC</w:t>
      </w:r>
      <w:r w:rsidR="005B696E" w:rsidRPr="00B9071F">
        <w:rPr>
          <w:rFonts w:ascii="Courier New" w:hAnsi="Courier New" w:cs="Courier New"/>
          <w:sz w:val="16"/>
          <w:szCs w:val="16"/>
        </w:rPr>
        <w:t>YY WAVKTL</w:t>
      </w:r>
      <w:r w:rsidR="005B696E" w:rsidRPr="00EC3736">
        <w:rPr>
          <w:rFonts w:ascii="Courier New" w:hAnsi="Courier New" w:cs="Courier New"/>
          <w:sz w:val="16"/>
          <w:szCs w:val="16"/>
        </w:rPr>
        <w:t>ITIG GLPDPRTLFE IVFQGLNYFT GVFAFSVMIG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LYYWASAYQG LGSTHWVYDG VGNSYIRCYY FAVKTLITIG GLPDPKTLFE IVFQLLNYFT GVFAFSVMIG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LYYWASAFQG IGSTHWVYDG VGNS</w:t>
      </w:r>
      <w:r w:rsidRPr="00E75535">
        <w:rPr>
          <w:rFonts w:ascii="Courier New" w:hAnsi="Courier New" w:cs="Courier New"/>
          <w:sz w:val="16"/>
          <w:szCs w:val="16"/>
          <w:highlight w:val="red"/>
        </w:rPr>
        <w:t>Y</w:t>
      </w:r>
      <w:r w:rsidRPr="00EC3736">
        <w:rPr>
          <w:rFonts w:ascii="Courier New" w:hAnsi="Courier New" w:cs="Courier New"/>
          <w:sz w:val="16"/>
          <w:szCs w:val="16"/>
        </w:rPr>
        <w:t>IRCYY WAVKTLITIG GLPDPQTLFE IVFQLLNYFT GVFAFSVMIG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LYYWASAFQG IGSTHWVYDG VGNSYIRCYY WAVKTLITIG GLPDPQTLFE IVFQLLNYFT GVFAFSVMIG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LYYWASAYEG LGSTHWVYDG VGNSYIRCYY WAVKTLITIG GLPDPRTLFE IVFQGLNYFT GVFAFSVMIG</w:t>
      </w:r>
    </w:p>
    <w:p w:rsidR="005B696E" w:rsidRPr="00EC3736" w:rsidRDefault="007D5B27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***  *  ********* **********  ********* ***** **** **** ***** ********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QMRDVVGAAT AGQTYYRSCM DSTVKYMNFY KIPRSVQNRV KTWYEYTWQS QGMLDESELM VQLPDKMRLD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QMRDVVGAAT AGQTYYRSCM DSTVKYMNFY KIPKSVQNRV KTWYEYTWHS QGMLDESELM VQLPDKMRLD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QMRDVVGAAT AGQTYYRSCM DSTVKYMNFY KIPRSVQNRV KTWYEYTWHS QGMLDESELM VQLPDKMRLD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QMRDVVGAAT AGQTYYRSCM DSTVKYMNFY KIPRSVQNRV KTWYEYTWHS QGMLDESELM VQLPDKMRLD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QMRDVVGAAT AGQTYYRSCM DSTVKYMNFY KIPRSVQNRV KTWYEYTWHS QGMLDESELM VQLPDKMRLD</w:t>
      </w:r>
    </w:p>
    <w:p w:rsidR="005B696E" w:rsidRPr="00EC3736" w:rsidRDefault="007D5B27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****** ********** ********** *** ****** ******** * ********** ********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LAIDVNYNIV SKVALFQGCD RQLIFDMLKR LRSVVYLPND YVCKKGEIGR EMYIIKAGEV QVLGGPDGKA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LAIDVNYNIV SKVALFQGCD RQMIFDMLKR LRSVVYLP</w:t>
      </w:r>
      <w:r w:rsidRPr="003738FD">
        <w:rPr>
          <w:rFonts w:ascii="Courier New" w:hAnsi="Courier New" w:cs="Courier New"/>
          <w:sz w:val="16"/>
          <w:szCs w:val="16"/>
          <w:highlight w:val="yellow"/>
        </w:rPr>
        <w:t>N</w:t>
      </w:r>
      <w:r w:rsidRPr="00EC3736">
        <w:rPr>
          <w:rFonts w:ascii="Courier New" w:hAnsi="Courier New" w:cs="Courier New"/>
          <w:sz w:val="16"/>
          <w:szCs w:val="16"/>
        </w:rPr>
        <w:t>D YVCKK</w:t>
      </w:r>
      <w:r w:rsidRPr="00481B4E">
        <w:rPr>
          <w:rFonts w:ascii="Courier New" w:hAnsi="Courier New" w:cs="Courier New"/>
          <w:sz w:val="16"/>
          <w:szCs w:val="16"/>
          <w:highlight w:val="yellow"/>
        </w:rPr>
        <w:t>G</w:t>
      </w:r>
      <w:r w:rsidRPr="00EC3736">
        <w:rPr>
          <w:rFonts w:ascii="Courier New" w:hAnsi="Courier New" w:cs="Courier New"/>
          <w:sz w:val="16"/>
          <w:szCs w:val="16"/>
        </w:rPr>
        <w:t>EIGR EMYIIQAGQV QVLGGPDGKS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LAIDVNYSIV SKVALFQGCD RQMIFDMLKR LRSVVYLPND YVCKKGEIGR EMYIIQAGQV QVLGGPDGKA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LAIDVNYNIV SKVALFQGCD RQMIFDMLKR LRSVVYLPND YVCKKGEIGR EMYIIQAGQV QVLGGPDGKA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LAIDVNYSIV SKVALFQGCD RQMIFDMLKR LRSVVYLPND YVCKKGEIGR EMYIIQAGQV QVLGGPDGKS</w:t>
      </w:r>
    </w:p>
    <w:p w:rsidR="005B696E" w:rsidRPr="007D5B27" w:rsidRDefault="007D5B27" w:rsidP="005B696E">
      <w:pPr>
        <w:pStyle w:val="NoSpacing"/>
      </w:pPr>
      <w:r>
        <w:rPr>
          <w:rFonts w:ascii="Courier New" w:hAnsi="Courier New" w:cs="Courier New"/>
          <w:sz w:val="16"/>
          <w:szCs w:val="16"/>
        </w:rPr>
        <w:t xml:space="preserve">        ******* ** ********** </w:t>
      </w:r>
      <w:r w:rsidR="00FF2662">
        <w:rPr>
          <w:rFonts w:ascii="Courier New" w:hAnsi="Courier New" w:cs="Courier New"/>
          <w:sz w:val="16"/>
          <w:szCs w:val="16"/>
        </w:rPr>
        <w:t xml:space="preserve">** </w:t>
      </w:r>
      <w:r>
        <w:rPr>
          <w:rFonts w:ascii="Courier New" w:hAnsi="Courier New" w:cs="Courier New"/>
          <w:sz w:val="16"/>
          <w:szCs w:val="16"/>
        </w:rPr>
        <w:t>******* ********** ********** ***** ** * ********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</w:t>
      </w:r>
      <w:r w:rsidR="00114F0B">
        <w:rPr>
          <w:rFonts w:ascii="Courier New" w:hAnsi="Courier New" w:cs="Courier New"/>
          <w:sz w:val="16"/>
          <w:szCs w:val="16"/>
        </w:rPr>
        <w:t xml:space="preserve">    </w:t>
      </w:r>
      <w:r w:rsidR="008E66F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</w:t>
      </w:r>
      <w:r w:rsidR="008E66FA" w:rsidRPr="008E66FA">
        <w:rPr>
          <w:rFonts w:ascii="Courier New" w:hAnsi="Courier New" w:cs="Courier New"/>
          <w:sz w:val="12"/>
          <w:szCs w:val="12"/>
        </w:rPr>
        <w:t xml:space="preserve">  </w:t>
      </w:r>
      <w:r w:rsidR="008E66FA" w:rsidRPr="00B9071F">
        <w:rPr>
          <w:rFonts w:ascii="Courier New" w:hAnsi="Courier New" w:cs="Courier New"/>
          <w:sz w:val="16"/>
          <w:szCs w:val="16"/>
          <w:highlight w:val="yellow"/>
        </w:rPr>
        <w:t>↓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VLVTLKAGSV FGEISLLAVG GGNRRTANVV AHGFTNLFIL DKKDLNEILV HYPESQKLLR KKARRMLRNN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VLVTLKAGSV FGEISLLAVG GGNRRTANVV AHGFTNLFIL DKKDLNEILV HYPESQKLLR KKARRM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LRSN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VLVTLKAGSV FGEISLLAVG GGNRRTANVV AHGFTNLFIL DKKDLNEILV HYPESQKLLR KKARRMLRNN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VLVTLKAGSV FGEISLLAVG GGNRRTANVV AHGFTNLFIL DKKDLNEILV HYPESQKLLR KKARRMLRNN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VLVTLKAGSV FGEISLLAVG GGNRRTANVV AHGFTNLFIL DKKDLNEILV HYPESQKLLR KKARRMLRNN</w:t>
      </w:r>
    </w:p>
    <w:p w:rsidR="005B696E" w:rsidRPr="00EC3736" w:rsidRDefault="007D5B27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****** ********** ********** ********** ********** ********** ******** *</w:t>
      </w:r>
    </w:p>
    <w:p w:rsidR="00114F0B" w:rsidRPr="00EC3736" w:rsidRDefault="00114F0B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NKPKEPKSVL ILPPRAGTPK LFNAALAVAG KMGAKGAKAG KLAHLRARLK ELAALEAAAR QQQLLEQAKS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NKPKEEKSVL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ILPPRAGTPK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LFNAALAMTG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KMGGKGAKGG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KLAHLRARLK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ELAALEAAAK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QQELVEQAKS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NKPKEEKSVL ILPPRAGTPK LFNAALAAAG KMGPRGAKGG KLAHLRARLK ELAALEAAAR QQQLLEQAKS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NKPKEEKSVL ILPPRAGTPK LFNAALAAAG KMGPRGAKGG KLAHLRARLK ELAALEAAAR QQQLLEQAKS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NKPKE-KSVL ILPPRAGTPK LFNAALAAAG KMGAKGGRGG RLALLRARLK ELAALEAAAR QQQLLEQAKS</w:t>
      </w:r>
    </w:p>
    <w:p w:rsidR="00F10C4B" w:rsidRDefault="007D5B27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**** **** ********** *******  * ***  *   *  ** ****** *********  ** * *****</w:t>
      </w:r>
    </w:p>
    <w:p w:rsidR="005B696E" w:rsidRPr="00BD032A" w:rsidRDefault="005B696E" w:rsidP="005B696E">
      <w:pPr>
        <w:pStyle w:val="NoSpacing"/>
        <w:rPr>
          <w:rFonts w:ascii="Courier New" w:hAnsi="Courier New" w:cs="Courier New"/>
          <w:sz w:val="12"/>
          <w:szCs w:val="12"/>
        </w:rPr>
      </w:pP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BD032A">
        <w:rPr>
          <w:rFonts w:ascii="Courier New" w:hAnsi="Courier New" w:cs="Courier New"/>
          <w:sz w:val="16"/>
          <w:szCs w:val="16"/>
        </w:rPr>
        <w:tab/>
      </w:r>
      <w:r w:rsidR="00BD032A">
        <w:rPr>
          <w:rFonts w:ascii="Courier New" w:hAnsi="Courier New" w:cs="Courier New"/>
          <w:sz w:val="16"/>
          <w:szCs w:val="16"/>
        </w:rPr>
        <w:tab/>
      </w:r>
      <w:r w:rsidR="00BD032A">
        <w:rPr>
          <w:rFonts w:ascii="Courier New" w:hAnsi="Courier New" w:cs="Courier New"/>
          <w:sz w:val="16"/>
          <w:szCs w:val="16"/>
        </w:rPr>
        <w:tab/>
      </w:r>
      <w:r w:rsidR="00BD032A">
        <w:rPr>
          <w:rFonts w:ascii="Courier New" w:hAnsi="Courier New" w:cs="Courier New"/>
          <w:sz w:val="16"/>
          <w:szCs w:val="16"/>
        </w:rPr>
        <w:tab/>
      </w:r>
      <w:r w:rsidR="00BD032A">
        <w:rPr>
          <w:rFonts w:ascii="Courier New" w:hAnsi="Courier New" w:cs="Courier New"/>
          <w:sz w:val="16"/>
          <w:szCs w:val="16"/>
        </w:rPr>
        <w:tab/>
        <w:t xml:space="preserve">    </w:t>
      </w:r>
      <w:r w:rsidR="00BD032A" w:rsidRPr="00BD032A">
        <w:rPr>
          <w:rFonts w:ascii="Courier New" w:hAnsi="Courier New" w:cs="Courier New"/>
          <w:sz w:val="12"/>
          <w:szCs w:val="12"/>
        </w:rPr>
        <w:t>3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lastRenderedPageBreak/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SQDAA-GEAG QAAPDQDQPP APEHPESQEP </w:t>
      </w:r>
      <w:r w:rsidR="005B696E" w:rsidRPr="00BD032A">
        <w:rPr>
          <w:rFonts w:ascii="Courier New" w:hAnsi="Courier New" w:cs="Courier New"/>
          <w:sz w:val="16"/>
          <w:szCs w:val="16"/>
          <w:u w:val="single"/>
        </w:rPr>
        <w:t>P</w:t>
      </w:r>
      <w:r w:rsidR="005B696E" w:rsidRPr="00EC3736">
        <w:rPr>
          <w:rFonts w:ascii="Courier New" w:hAnsi="Courier New" w:cs="Courier New"/>
          <w:sz w:val="16"/>
          <w:szCs w:val="16"/>
        </w:rPr>
        <w:t>ATRSSP--- -------PAS PPASP-PAS- ERPEEGGEGE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SQDVK</w:t>
      </w:r>
      <w:r w:rsidRPr="00EC3736">
        <w:rPr>
          <w:rFonts w:ascii="Courier New" w:hAnsi="Courier New" w:cs="Courier New"/>
          <w:sz w:val="16"/>
          <w:szCs w:val="16"/>
        </w:rPr>
        <w:t>-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GEEG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SAAPDQHTHP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K</w:t>
      </w:r>
      <w:r w:rsidRPr="00EC3736">
        <w:rPr>
          <w:rFonts w:ascii="Courier New" w:hAnsi="Courier New" w:cs="Courier New"/>
          <w:sz w:val="16"/>
          <w:szCs w:val="16"/>
        </w:rPr>
        <w:t>-</w:t>
      </w:r>
      <w:r w:rsidRPr="00D66020">
        <w:rPr>
          <w:rFonts w:ascii="Courier New" w:hAnsi="Courier New" w:cs="Courier New"/>
          <w:sz w:val="16"/>
          <w:szCs w:val="16"/>
          <w:highlight w:val="cyan"/>
        </w:rPr>
        <w:t>E</w:t>
      </w:r>
      <w:r w:rsidRPr="00EC3736">
        <w:rPr>
          <w:rFonts w:ascii="Courier New" w:hAnsi="Courier New" w:cs="Courier New"/>
          <w:sz w:val="16"/>
          <w:szCs w:val="16"/>
        </w:rPr>
        <w:t>AATDPPA PRTPPEP--- -------PGS PPSSPPPASL GRPEGEEEGP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SQEAG-GEEG SGATDQPAPQ EPPEPKDPPK PPGPPEP--- -------SA- -QSSPPPAS- AKPEESTGEA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SQEAG-GEEG SGATDQPAPQ EPSEPKEP-- ----PEP--- -------PA- -PSSPPPAS- AKPEGSTEEA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SEDAAVGEEG SASPEQPPRP EPPAPEAPAP EPTAPEPLAP EAPAPEAPA- -PSSPPPASQ ERPEGD-KDA</w:t>
      </w:r>
    </w:p>
    <w:p w:rsidR="005B696E" w:rsidRPr="00EC3736" w:rsidRDefault="004F030F" w:rsidP="004F030F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     ** *</w:t>
      </w:r>
      <w:r w:rsidR="003C010E">
        <w:rPr>
          <w:rFonts w:ascii="Courier New" w:hAnsi="Courier New" w:cs="Courier New"/>
          <w:sz w:val="16"/>
          <w:szCs w:val="16"/>
        </w:rPr>
        <w:t xml:space="preserve">      *                                         ** ***    </w:t>
      </w:r>
      <w:r w:rsidR="00FF2662">
        <w:rPr>
          <w:rFonts w:ascii="Courier New" w:hAnsi="Courier New" w:cs="Courier New"/>
          <w:sz w:val="16"/>
          <w:szCs w:val="16"/>
        </w:rPr>
        <w:t>*</w:t>
      </w:r>
      <w:r w:rsidR="003C010E">
        <w:rPr>
          <w:rFonts w:ascii="Courier New" w:hAnsi="Courier New" w:cs="Courier New"/>
          <w:sz w:val="16"/>
          <w:szCs w:val="16"/>
        </w:rPr>
        <w:t>*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</w:t>
      </w:r>
    </w:p>
    <w:p w:rsidR="005B696E" w:rsidRPr="00EC373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an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AGPSEPSVLI RMSPGPDPSE QILSVEVPEE KKEAE----- ---------- 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human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AEPEEHSVRI CMSPGPEPGE QILSVKMPEE REEKAE---- ---------- 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mouse</w:t>
      </w:r>
      <w:proofErr w:type="gramEnd"/>
      <w:r w:rsidRPr="00EC3736">
        <w:rPr>
          <w:rFonts w:ascii="Courier New" w:hAnsi="Courier New" w:cs="Courier New"/>
          <w:sz w:val="16"/>
          <w:szCs w:val="16"/>
        </w:rPr>
        <w:t xml:space="preserve">  </w:t>
      </w:r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>AGPPEPSVRI RVSPGPDPGE QTLSVEVLEE KKEGAE---- ---------- -------</w:t>
      </w:r>
    </w:p>
    <w:p w:rsidR="005B696E" w:rsidRPr="00EC3736" w:rsidRDefault="005B696E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 w:rsidRPr="00EC3736">
        <w:rPr>
          <w:rFonts w:ascii="Courier New" w:hAnsi="Courier New" w:cs="Courier New"/>
          <w:sz w:val="16"/>
          <w:szCs w:val="16"/>
        </w:rPr>
        <w:t>rat</w:t>
      </w:r>
      <w:proofErr w:type="gramEnd"/>
      <w:r w:rsidR="00EC3736">
        <w:rPr>
          <w:rFonts w:ascii="Courier New" w:hAnsi="Courier New" w:cs="Courier New"/>
          <w:sz w:val="16"/>
          <w:szCs w:val="16"/>
        </w:rPr>
        <w:t xml:space="preserve"> </w:t>
      </w:r>
      <w:r w:rsidRPr="00EC3736">
        <w:rPr>
          <w:rFonts w:ascii="Courier New" w:hAnsi="Courier New" w:cs="Courier New"/>
          <w:sz w:val="16"/>
          <w:szCs w:val="16"/>
        </w:rPr>
        <w:t xml:space="preserve"> </w:t>
      </w:r>
      <w:r w:rsidR="00EC3736">
        <w:rPr>
          <w:rFonts w:ascii="Courier New" w:hAnsi="Courier New" w:cs="Courier New"/>
          <w:sz w:val="16"/>
          <w:szCs w:val="16"/>
        </w:rPr>
        <w:t xml:space="preserve">   </w:t>
      </w:r>
      <w:r w:rsidRPr="00EC3736">
        <w:rPr>
          <w:rFonts w:ascii="Courier New" w:hAnsi="Courier New" w:cs="Courier New"/>
          <w:sz w:val="16"/>
          <w:szCs w:val="16"/>
        </w:rPr>
        <w:t>AGPPEPSVRI RVSPGPDPGE QTLSVEMLEE KKEEVE---- ---------- -------</w:t>
      </w:r>
    </w:p>
    <w:p w:rsidR="00C734C6" w:rsidRDefault="00EC3736" w:rsidP="005B696E">
      <w:pPr>
        <w:pStyle w:val="NoSpacing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ovin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5B696E" w:rsidRPr="00EC3736">
        <w:rPr>
          <w:rFonts w:ascii="Courier New" w:hAnsi="Courier New" w:cs="Courier New"/>
          <w:sz w:val="16"/>
          <w:szCs w:val="16"/>
        </w:rPr>
        <w:t xml:space="preserve"> ARPEEHPVRI HVTLGPDPSE QILLVEVPEK QEEKEKKEEE TEEKEEGEEA RKEKEEE</w:t>
      </w:r>
    </w:p>
    <w:p w:rsidR="003C010E" w:rsidRDefault="003C010E" w:rsidP="005B696E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* * </w:t>
      </w:r>
      <w:r w:rsidR="00FF2662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  * *     ** * * * * *   *    *</w:t>
      </w:r>
    </w:p>
    <w:p w:rsidR="00F10C4B" w:rsidRDefault="00F10C4B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p w:rsidR="00F10C4B" w:rsidRPr="00EC3736" w:rsidRDefault="00F10C4B" w:rsidP="005B696E">
      <w:pPr>
        <w:pStyle w:val="NoSpacing"/>
        <w:rPr>
          <w:rFonts w:ascii="Courier New" w:hAnsi="Courier New" w:cs="Courier New"/>
          <w:sz w:val="16"/>
          <w:szCs w:val="16"/>
        </w:rPr>
      </w:pPr>
    </w:p>
    <w:sectPr w:rsidR="00F10C4B" w:rsidRPr="00EC3736" w:rsidSect="00F62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828CA"/>
    <w:multiLevelType w:val="hybridMultilevel"/>
    <w:tmpl w:val="8A2E8BDE"/>
    <w:lvl w:ilvl="0" w:tplc="AA225F4E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">
    <w:nsid w:val="0EB55997"/>
    <w:multiLevelType w:val="hybridMultilevel"/>
    <w:tmpl w:val="24ECEB30"/>
    <w:lvl w:ilvl="0" w:tplc="50AA22EC">
      <w:numFmt w:val="bullet"/>
      <w:lvlText w:val=""/>
      <w:lvlJc w:val="left"/>
      <w:pPr>
        <w:ind w:left="114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>
    <w:nsid w:val="152024A1"/>
    <w:multiLevelType w:val="hybridMultilevel"/>
    <w:tmpl w:val="92F44446"/>
    <w:lvl w:ilvl="0" w:tplc="6E3666FE">
      <w:numFmt w:val="bullet"/>
      <w:lvlText w:val=""/>
      <w:lvlJc w:val="left"/>
      <w:pPr>
        <w:ind w:left="180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191B4D8A"/>
    <w:multiLevelType w:val="hybridMultilevel"/>
    <w:tmpl w:val="BEDA6BCE"/>
    <w:lvl w:ilvl="0" w:tplc="65CE0980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4">
    <w:nsid w:val="23BF0410"/>
    <w:multiLevelType w:val="hybridMultilevel"/>
    <w:tmpl w:val="8C9E28DC"/>
    <w:lvl w:ilvl="0" w:tplc="7FB4A83C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5">
    <w:nsid w:val="35136586"/>
    <w:multiLevelType w:val="hybridMultilevel"/>
    <w:tmpl w:val="DF289AF4"/>
    <w:lvl w:ilvl="0" w:tplc="62BE8EC6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6">
    <w:nsid w:val="6EF20A4C"/>
    <w:multiLevelType w:val="hybridMultilevel"/>
    <w:tmpl w:val="FAF072FE"/>
    <w:lvl w:ilvl="0" w:tplc="B382018E">
      <w:numFmt w:val="bullet"/>
      <w:lvlText w:val=""/>
      <w:lvlJc w:val="left"/>
      <w:pPr>
        <w:ind w:left="1515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7">
    <w:nsid w:val="6F40489A"/>
    <w:multiLevelType w:val="hybridMultilevel"/>
    <w:tmpl w:val="E320CD14"/>
    <w:lvl w:ilvl="0" w:tplc="1362DFD8">
      <w:numFmt w:val="bullet"/>
      <w:lvlText w:val=""/>
      <w:lvlJc w:val="left"/>
      <w:pPr>
        <w:ind w:left="1515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8">
    <w:nsid w:val="720879A3"/>
    <w:multiLevelType w:val="hybridMultilevel"/>
    <w:tmpl w:val="8472AC1E"/>
    <w:lvl w:ilvl="0" w:tplc="CF3A814A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9">
    <w:nsid w:val="78203E29"/>
    <w:multiLevelType w:val="hybridMultilevel"/>
    <w:tmpl w:val="6278FD44"/>
    <w:lvl w:ilvl="0" w:tplc="9E025C6E">
      <w:numFmt w:val="bullet"/>
      <w:lvlText w:val=""/>
      <w:lvlJc w:val="left"/>
      <w:pPr>
        <w:ind w:left="13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96E"/>
    <w:rsid w:val="000E461D"/>
    <w:rsid w:val="00114F0B"/>
    <w:rsid w:val="00190858"/>
    <w:rsid w:val="00265B5D"/>
    <w:rsid w:val="002911DB"/>
    <w:rsid w:val="003325FB"/>
    <w:rsid w:val="0035511A"/>
    <w:rsid w:val="003738FD"/>
    <w:rsid w:val="00377E61"/>
    <w:rsid w:val="00384D63"/>
    <w:rsid w:val="0039669A"/>
    <w:rsid w:val="003C010E"/>
    <w:rsid w:val="0044788B"/>
    <w:rsid w:val="00481B4E"/>
    <w:rsid w:val="0048258E"/>
    <w:rsid w:val="00490BC9"/>
    <w:rsid w:val="004F030F"/>
    <w:rsid w:val="005672C5"/>
    <w:rsid w:val="005B696E"/>
    <w:rsid w:val="00600120"/>
    <w:rsid w:val="007D3C41"/>
    <w:rsid w:val="007D5B27"/>
    <w:rsid w:val="0089632C"/>
    <w:rsid w:val="008E66FA"/>
    <w:rsid w:val="00951507"/>
    <w:rsid w:val="009B5FB0"/>
    <w:rsid w:val="009C138C"/>
    <w:rsid w:val="009F3F42"/>
    <w:rsid w:val="00B807A8"/>
    <w:rsid w:val="00B9071F"/>
    <w:rsid w:val="00BD032A"/>
    <w:rsid w:val="00BF3417"/>
    <w:rsid w:val="00C53AE0"/>
    <w:rsid w:val="00C734C6"/>
    <w:rsid w:val="00CF6557"/>
    <w:rsid w:val="00D43D1F"/>
    <w:rsid w:val="00D66020"/>
    <w:rsid w:val="00DB33D3"/>
    <w:rsid w:val="00DC2419"/>
    <w:rsid w:val="00DD43F2"/>
    <w:rsid w:val="00E078C2"/>
    <w:rsid w:val="00E75535"/>
    <w:rsid w:val="00E77E90"/>
    <w:rsid w:val="00EA0E7C"/>
    <w:rsid w:val="00EC3736"/>
    <w:rsid w:val="00F10C4B"/>
    <w:rsid w:val="00F62377"/>
    <w:rsid w:val="00FF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69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6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0</Words>
  <Characters>9182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ta</dc:creator>
  <cp:lastModifiedBy>Simon Petersen-Jones</cp:lastModifiedBy>
  <cp:revision>2</cp:revision>
  <dcterms:created xsi:type="dcterms:W3CDTF">2013-07-16T22:12:00Z</dcterms:created>
  <dcterms:modified xsi:type="dcterms:W3CDTF">2013-07-16T22:12:00Z</dcterms:modified>
</cp:coreProperties>
</file>